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15064" w14:textId="570E4276" w:rsidR="002A4E96" w:rsidRDefault="002A4E96" w:rsidP="002A4E96">
      <w:pPr>
        <w:keepNext/>
        <w:rPr>
          <w:rFonts w:ascii="Noto Sans" w:hAnsi="Noto Sans" w:cs="Noto Sans"/>
          <w:b/>
          <w:bCs/>
          <w:noProof/>
          <w:sz w:val="28"/>
          <w:szCs w:val="28"/>
        </w:rPr>
      </w:pPr>
      <w:r w:rsidRPr="0076549E">
        <w:rPr>
          <w:rFonts w:ascii="Noto Sans" w:hAnsi="Noto Sans" w:cs="Noto Sans"/>
          <w:b/>
          <w:bCs/>
          <w:noProof/>
          <w:sz w:val="28"/>
          <w:szCs w:val="28"/>
        </w:rPr>
        <w:t>Supplementary</w:t>
      </w:r>
      <w:r w:rsidR="00B830EE">
        <w:rPr>
          <w:rFonts w:ascii="Noto Sans" w:hAnsi="Noto Sans" w:cs="Noto Sans"/>
          <w:b/>
          <w:bCs/>
          <w:noProof/>
          <w:sz w:val="28"/>
          <w:szCs w:val="28"/>
        </w:rPr>
        <w:t xml:space="preserve"> Material</w:t>
      </w:r>
    </w:p>
    <w:p w14:paraId="1F38CCB8" w14:textId="2CD14717" w:rsidR="002A4E96" w:rsidRDefault="002A4E96" w:rsidP="002A4E96">
      <w:pPr>
        <w:pStyle w:val="Caption"/>
        <w:keepNext/>
      </w:pPr>
      <w:r w:rsidRPr="002A4E96">
        <w:rPr>
          <w:b/>
          <w:bCs/>
        </w:rPr>
        <w:t>Supplementary Table 1</w:t>
      </w:r>
      <w:r>
        <w:t xml:space="preserve"> Complete </w:t>
      </w:r>
      <w:r w:rsidR="00B830EE">
        <w:t xml:space="preserve">case analysis of the risk of colorectal cancer, colon cancer, proximal colon cancer, distal colon cancer, and rectal cancer according to plasma </w:t>
      </w:r>
      <w:r>
        <w:t xml:space="preserve">25-Hydroxyvitamin D levels. A </w:t>
      </w:r>
      <w:r w:rsidR="00B830EE">
        <w:t xml:space="preserve">nested case-control study </w:t>
      </w:r>
      <w:r>
        <w:t xml:space="preserve">(n=1550) from the Norwegian Women and Cancer </w:t>
      </w:r>
      <w:r w:rsidR="00B830EE">
        <w:t xml:space="preserve">post-genome cohort </w:t>
      </w:r>
      <w:r>
        <w:t>(2003-2006).</w:t>
      </w:r>
    </w:p>
    <w:tbl>
      <w:tblPr>
        <w:tblW w:w="1342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1"/>
        <w:gridCol w:w="401"/>
        <w:gridCol w:w="2040"/>
        <w:gridCol w:w="572"/>
        <w:gridCol w:w="1192"/>
        <w:gridCol w:w="572"/>
        <w:gridCol w:w="400"/>
        <w:gridCol w:w="2059"/>
        <w:gridCol w:w="577"/>
        <w:gridCol w:w="1203"/>
        <w:gridCol w:w="577"/>
        <w:gridCol w:w="146"/>
      </w:tblGrid>
      <w:tr w:rsidR="00373FD0" w:rsidRPr="00373FD0" w14:paraId="5CF73F41" w14:textId="77777777" w:rsidTr="00373FD0">
        <w:trPr>
          <w:gridAfter w:val="1"/>
          <w:wAfter w:w="6" w:type="dxa"/>
          <w:trHeight w:val="57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C631" w14:textId="77777777" w:rsidR="00373FD0" w:rsidRPr="009A34F6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9A34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30F87" w14:textId="77777777" w:rsidR="00373FD0" w:rsidRPr="009A34F6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9A34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43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A7A40F" w14:textId="4D68D2D3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atc</w:t>
            </w:r>
            <w:r w:rsidR="007F1F7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h</w:t>
            </w: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ed by age, region of living, and time of blood sampling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D8A25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99E3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Multivariable analyses* </w:t>
            </w:r>
          </w:p>
        </w:tc>
      </w:tr>
      <w:tr w:rsidR="00373FD0" w:rsidRPr="00373FD0" w14:paraId="43625B0B" w14:textId="77777777" w:rsidTr="00373FD0">
        <w:trPr>
          <w:gridAfter w:val="1"/>
          <w:wAfter w:w="6" w:type="dxa"/>
          <w:trHeight w:val="765"/>
        </w:trPr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27EF3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CFE0D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7B2764" w14:textId="496CBC46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n (cases /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controls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30C0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O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116D8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95% CI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430C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046D8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DA8C4E" w14:textId="6B7F982D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n (cases /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controls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5834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O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8EBE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95% CI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F5CA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>P</w:t>
            </w:r>
          </w:p>
        </w:tc>
      </w:tr>
      <w:tr w:rsidR="00373FD0" w:rsidRPr="00373FD0" w14:paraId="0880EAC5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B8FCF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Colorectal cancer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D7BD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17B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486B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00B5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FB04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AB6F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9925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CF6B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37CD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E18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3573C203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3832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Continuous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(5 nmol/L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increase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)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AB95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4FA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775/7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31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F7C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4-1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838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0.10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A1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9A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625/6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D0B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87F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5-1.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20B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38</w:t>
            </w:r>
          </w:p>
        </w:tc>
      </w:tr>
      <w:tr w:rsidR="00373FD0" w:rsidRPr="00373FD0" w14:paraId="25E69C5F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6AE47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4AF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5DB7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FB8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B09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EB1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2A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53B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C9F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FE7A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96E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58BD61C0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A249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≤3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FB8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8E5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67/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409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1E3E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6-2.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1E5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E11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98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7/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713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D97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65-1.6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00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0</w:t>
            </w:r>
          </w:p>
        </w:tc>
      </w:tr>
      <w:tr w:rsidR="00373FD0" w:rsidRPr="00373FD0" w14:paraId="26293EF2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D7CA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&gt;30 to &lt;5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66CF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C19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89/2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355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3A38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5-1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4F6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E0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1D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32/2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627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448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0-1.5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D74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24</w:t>
            </w:r>
          </w:p>
        </w:tc>
      </w:tr>
      <w:tr w:rsidR="00373FD0" w:rsidRPr="00373FD0" w14:paraId="54839C1E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8B7B" w14:textId="199CB1E5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  ≥50 to &lt;75 nmol/L</w:t>
            </w:r>
            <w:r w:rsidR="007F1F7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(reference value)</w:t>
            </w: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9EAF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97D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38/3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B4C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F29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06E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F44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278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78/3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53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80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AF02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1C75629B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9142C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≥75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BDB0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03B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81/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52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65E2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5-1.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649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FEB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17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68/6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648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273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0-1.8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AF4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37</w:t>
            </w:r>
          </w:p>
        </w:tc>
      </w:tr>
      <w:tr w:rsidR="00373FD0" w:rsidRPr="00373FD0" w14:paraId="7D16C2D0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9B0A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Colon</w:t>
            </w:r>
            <w:proofErr w:type="spellEnd"/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 cancer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BA74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DC97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6EC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FE5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44D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2F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B6E0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1FD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BCBF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A9F3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0E129065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CA95C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Continuous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(5 nmol/L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increase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)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BBE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227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525/525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EBE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9B8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3-1.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E8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A1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B1D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29/4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81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8EE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3-1.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B6C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33</w:t>
            </w:r>
          </w:p>
        </w:tc>
      </w:tr>
      <w:tr w:rsidR="00373FD0" w:rsidRPr="00373FD0" w14:paraId="53FA4859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A35D3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D643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B6DC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ECB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02D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E7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A1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03C5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695F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1BF5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38E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36C40E10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6F66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≤3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991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7D8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9/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735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CB0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7-2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EAB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146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632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5/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D6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D8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58-1.7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00C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7</w:t>
            </w:r>
          </w:p>
        </w:tc>
      </w:tr>
      <w:tr w:rsidR="00373FD0" w:rsidRPr="00373FD0" w14:paraId="4C6C14C9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C5D26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&gt;30 to &lt;5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2C68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50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93/18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B42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8DF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6-1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074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24F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97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54/15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2E2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788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78-1.4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700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65</w:t>
            </w:r>
          </w:p>
        </w:tc>
      </w:tr>
      <w:tr w:rsidR="00373FD0" w:rsidRPr="00373FD0" w14:paraId="3C6B0DF1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4519" w14:textId="66348862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  </w:t>
            </w:r>
            <w:r w:rsidR="007F1F77" w:rsidRPr="007F1F7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≥50 to &lt;75 nmol/L (reference value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C75F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19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31/2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23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0CE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9C6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4AB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5CF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95/20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688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887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339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2C8A907E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299FC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≥75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44AB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322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52/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00C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6AE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75-1.8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DCC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EB3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CC8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45/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6DE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04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69-1.8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80D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61</w:t>
            </w:r>
          </w:p>
        </w:tc>
      </w:tr>
      <w:tr w:rsidR="00373FD0" w:rsidRPr="00373FD0" w14:paraId="6854AFB4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5FEF3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Proximal</w:t>
            </w:r>
            <w:proofErr w:type="spellEnd"/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 colon cancer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8D90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ACA0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B6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78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D62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E07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8349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4EA1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386C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170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7A81960E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7CB6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Continuous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(5 nmol/L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increase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)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04E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776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21/3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4F9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E49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0-1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559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225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A2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66/26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22E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E61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0-1.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7E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7</w:t>
            </w:r>
          </w:p>
        </w:tc>
      </w:tr>
      <w:tr w:rsidR="00373FD0" w:rsidRPr="00373FD0" w14:paraId="7515FCE3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96B0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C4A9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88B8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E87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ED1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F06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08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73FB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E51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2644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434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3E59487E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39409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≤3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1BFA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FF3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30/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C01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12E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72-2.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3A1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FE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35F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2/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6CD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19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46-1.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73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7</w:t>
            </w:r>
          </w:p>
        </w:tc>
      </w:tr>
      <w:tr w:rsidR="00373FD0" w:rsidRPr="00373FD0" w14:paraId="6D1B0079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EE650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&gt;30 to &lt;5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B0D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103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19/1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B3F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0E8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1-1.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3E5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502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9DE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95/9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6B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FB2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64-1.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93E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3</w:t>
            </w:r>
          </w:p>
        </w:tc>
      </w:tr>
      <w:tr w:rsidR="00373FD0" w:rsidRPr="00373FD0" w14:paraId="30D364FF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E0FF4" w14:textId="615B7761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  </w:t>
            </w:r>
            <w:r w:rsidR="007F1F77" w:rsidRPr="007F1F7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≥50 to &lt;75 nmol/L (reference value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FFF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20A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47/1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CD2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429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0E9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B29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CDA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26/1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8EB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862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5C2F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4A8963C0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65019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≥75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912C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006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5/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4AD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97E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45-1.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7B7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AE1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A01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3/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763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BA8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37-1.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77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36</w:t>
            </w:r>
          </w:p>
        </w:tc>
      </w:tr>
      <w:tr w:rsidR="00373FD0" w:rsidRPr="00373FD0" w14:paraId="0BF254DD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8878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lastRenderedPageBreak/>
              <w:t xml:space="preserve">Distal </w:t>
            </w:r>
            <w:proofErr w:type="spellStart"/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colon</w:t>
            </w:r>
            <w:proofErr w:type="spellEnd"/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 cancer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18F1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BBFB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B5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73E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48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618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9B3C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E51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405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F4D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1E2C44C7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E475F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Continuous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(5 nmol/L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increase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)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458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6EF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98/19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97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410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3-1.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609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9A8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1C0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57/15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331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78F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3-1.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128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6</w:t>
            </w:r>
          </w:p>
        </w:tc>
      </w:tr>
      <w:tr w:rsidR="00373FD0" w:rsidRPr="00373FD0" w14:paraId="0AE8E2FE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73773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F03F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86F1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E2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A71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024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7B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4F4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7D96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BF22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3473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72285C45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8DB21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≤3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44F3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EE7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9/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94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268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0-4.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A0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6AA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D9C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3/1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190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60E1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46-3.4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AF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66</w:t>
            </w:r>
          </w:p>
        </w:tc>
      </w:tr>
      <w:tr w:rsidR="00373FD0" w:rsidRPr="00373FD0" w14:paraId="33F724FD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8B26A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&gt;30 to &lt;5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3CFC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7D6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72/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4A4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33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75-2.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FC5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D75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00B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57/5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693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719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5-2.7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A9E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6</w:t>
            </w:r>
          </w:p>
        </w:tc>
      </w:tr>
      <w:tr w:rsidR="00373FD0" w:rsidRPr="00373FD0" w14:paraId="07524746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2D37B" w14:textId="47CCBA23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  </w:t>
            </w:r>
            <w:r w:rsidR="007F1F77" w:rsidRPr="007F1F7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≥50 to &lt;75 nmol/L (reference value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D9CC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ED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82/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6C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BE6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CC3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10E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735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67/8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EA1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51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BD1F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6CAC5C46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0964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≥75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2DAC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128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5/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8B5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14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7-3.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366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CC5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54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0/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60F3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47DC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0-4.9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86E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09</w:t>
            </w:r>
          </w:p>
        </w:tc>
      </w:tr>
      <w:tr w:rsidR="00373FD0" w:rsidRPr="00373FD0" w14:paraId="4E2BD446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CD0E8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>Rectal</w:t>
            </w:r>
            <w:proofErr w:type="spellEnd"/>
            <w:r w:rsidRPr="00373F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 cancer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2847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F705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62B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EA6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03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08F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2D3A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D705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C990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E9E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206731D3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B6B75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Continuous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(5 nmol/L </w:t>
            </w:r>
            <w:proofErr w:type="spellStart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increase</w:t>
            </w:r>
            <w:proofErr w:type="spellEnd"/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)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1BCE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7F6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21/2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AEC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C50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2-1.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01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5FF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09E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74/17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E6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FA68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2-1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38B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5</w:t>
            </w:r>
          </w:p>
        </w:tc>
      </w:tr>
      <w:tr w:rsidR="00373FD0" w:rsidRPr="00373FD0" w14:paraId="1CA41D7E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F3CBA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373F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394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BD99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5F5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4E6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EB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1F3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EAB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279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2218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DE03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76D041DA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1CC0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≤3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D181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475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6/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8ED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CD6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75-3.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60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9A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9D6E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0/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838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30DA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38-2.8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E321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5</w:t>
            </w:r>
          </w:p>
        </w:tc>
      </w:tr>
      <w:tr w:rsidR="00373FD0" w:rsidRPr="00373FD0" w14:paraId="24CFF1D3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B325F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&gt;30 to &lt;50 nmol/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28D3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6F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86/7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A3D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6DB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91-2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E44F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8FB4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C08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69/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0F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5083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9-2.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635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2</w:t>
            </w:r>
          </w:p>
        </w:tc>
      </w:tr>
      <w:tr w:rsidR="00373FD0" w:rsidRPr="00373FD0" w14:paraId="275E2CBD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F0CF" w14:textId="3896A1FA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  </w:t>
            </w:r>
            <w:r w:rsidR="007F1F77" w:rsidRPr="007F1F77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≥50 to &lt;75 nmol/L (reference value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824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B8F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90/1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F1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AB9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07A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C6EB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13F7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72/8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87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FFC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2FF8" w14:textId="77777777" w:rsidR="00373FD0" w:rsidRPr="00373FD0" w:rsidRDefault="00373FD0" w:rsidP="00373F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373FD0" w:rsidRPr="00373FD0" w14:paraId="4AC3BDD7" w14:textId="77777777" w:rsidTr="00373FD0">
        <w:trPr>
          <w:gridAfter w:val="1"/>
          <w:wAfter w:w="6" w:type="dxa"/>
          <w:trHeight w:val="290"/>
        </w:trPr>
        <w:tc>
          <w:tcPr>
            <w:tcW w:w="3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71ADC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  ≥75 nmol/L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5FB5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914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9/2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0132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5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EC230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82-2.9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A246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3492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F700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23/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A603D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1.6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AE2DE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75-3.5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E4F45" w14:textId="77777777" w:rsidR="00373FD0" w:rsidRPr="00373FD0" w:rsidRDefault="00373FD0" w:rsidP="00373F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0.21</w:t>
            </w:r>
          </w:p>
        </w:tc>
      </w:tr>
      <w:tr w:rsidR="00373FD0" w:rsidRPr="00373FD0" w14:paraId="6742A592" w14:textId="77777777" w:rsidTr="00373FD0">
        <w:trPr>
          <w:gridAfter w:val="1"/>
          <w:wAfter w:w="6" w:type="dxa"/>
          <w:trHeight w:val="450"/>
        </w:trPr>
        <w:tc>
          <w:tcPr>
            <w:tcW w:w="13414" w:type="dxa"/>
            <w:gridSpan w:val="1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6CEA6" w14:textId="6FA2431C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*Adjusted by age, region of living and time of blood sampling (all through matching), with </w:t>
            </w:r>
            <w:r w:rsidR="007F1F77"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dditional</w:t>
            </w: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adjustments for physical activity, body mass index, smoking, processed </w:t>
            </w:r>
            <w:r w:rsidR="005D38CF"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eat, alcohol</w:t>
            </w:r>
            <w:r w:rsidRPr="00373FD0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, calcium, and fiber intake   </w:t>
            </w:r>
          </w:p>
        </w:tc>
      </w:tr>
      <w:tr w:rsidR="00373FD0" w:rsidRPr="00373FD0" w14:paraId="14D78E52" w14:textId="77777777" w:rsidTr="00373FD0">
        <w:trPr>
          <w:trHeight w:val="290"/>
        </w:trPr>
        <w:tc>
          <w:tcPr>
            <w:tcW w:w="13414" w:type="dxa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6C821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7A9" w14:textId="77777777" w:rsidR="00373FD0" w:rsidRPr="00373FD0" w:rsidRDefault="00373FD0" w:rsidP="00373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</w:tbl>
    <w:p w14:paraId="459899E9" w14:textId="77777777" w:rsidR="00373FD0" w:rsidRDefault="00373FD0">
      <w:pPr>
        <w:rPr>
          <w:b/>
          <w:bCs/>
        </w:rPr>
      </w:pPr>
    </w:p>
    <w:p w14:paraId="069EC400" w14:textId="77777777" w:rsidR="00373FD0" w:rsidRDefault="00373FD0">
      <w:pPr>
        <w:rPr>
          <w:b/>
          <w:bCs/>
        </w:rPr>
      </w:pPr>
    </w:p>
    <w:p w14:paraId="75E0CE0B" w14:textId="77777777" w:rsidR="00373FD0" w:rsidRDefault="00373FD0">
      <w:pPr>
        <w:rPr>
          <w:b/>
          <w:bCs/>
        </w:rPr>
      </w:pPr>
    </w:p>
    <w:p w14:paraId="50CE22DD" w14:textId="77777777" w:rsidR="00373FD0" w:rsidRDefault="00373FD0">
      <w:pPr>
        <w:rPr>
          <w:b/>
          <w:bCs/>
        </w:rPr>
      </w:pPr>
    </w:p>
    <w:p w14:paraId="4DE8F764" w14:textId="77777777" w:rsidR="00373FD0" w:rsidRDefault="00373FD0">
      <w:pPr>
        <w:rPr>
          <w:b/>
          <w:bCs/>
        </w:rPr>
      </w:pPr>
    </w:p>
    <w:p w14:paraId="07EE5F2B" w14:textId="77777777" w:rsidR="00373FD0" w:rsidRDefault="00373FD0">
      <w:pPr>
        <w:rPr>
          <w:b/>
          <w:bCs/>
        </w:rPr>
      </w:pPr>
    </w:p>
    <w:p w14:paraId="61C881FE" w14:textId="77777777" w:rsidR="00373FD0" w:rsidRDefault="00373FD0">
      <w:pPr>
        <w:rPr>
          <w:b/>
          <w:bCs/>
        </w:rPr>
      </w:pPr>
    </w:p>
    <w:p w14:paraId="186F2FC7" w14:textId="77777777" w:rsidR="00373FD0" w:rsidRDefault="00373FD0">
      <w:pPr>
        <w:rPr>
          <w:b/>
          <w:bCs/>
        </w:rPr>
      </w:pPr>
    </w:p>
    <w:p w14:paraId="2216EFAF" w14:textId="77777777" w:rsidR="00373FD0" w:rsidRDefault="00373FD0">
      <w:pPr>
        <w:rPr>
          <w:b/>
          <w:bCs/>
        </w:rPr>
      </w:pPr>
    </w:p>
    <w:p w14:paraId="79F1D537" w14:textId="79F6E5CC" w:rsidR="00E655CC" w:rsidRDefault="00373FD0" w:rsidP="00246B17">
      <w:pPr>
        <w:tabs>
          <w:tab w:val="left" w:pos="2160"/>
        </w:tabs>
      </w:pPr>
      <w:r w:rsidRPr="00373FD0">
        <w:rPr>
          <w:b/>
          <w:bCs/>
        </w:rPr>
        <w:lastRenderedPageBreak/>
        <w:t xml:space="preserve"> </w:t>
      </w:r>
      <w:r w:rsidR="00246B17">
        <w:rPr>
          <w:b/>
          <w:bCs/>
        </w:rPr>
        <w:tab/>
      </w:r>
    </w:p>
    <w:p w14:paraId="095BF0D6" w14:textId="79C5E7E2" w:rsidR="00246B17" w:rsidRPr="00246B17" w:rsidRDefault="00246B17" w:rsidP="00246B17">
      <w:pPr>
        <w:pStyle w:val="Caption"/>
        <w:keepNext/>
        <w:rPr>
          <w:b/>
          <w:bCs/>
        </w:rPr>
      </w:pPr>
      <w:r>
        <w:rPr>
          <w:b/>
          <w:bCs/>
        </w:rPr>
        <w:t>Supplementary Table 2</w:t>
      </w:r>
      <w:r w:rsidR="00F525FF">
        <w:rPr>
          <w:b/>
          <w:bCs/>
        </w:rPr>
        <w:t xml:space="preserve"> </w:t>
      </w:r>
      <w:r w:rsidR="00F525FF" w:rsidRPr="00521954">
        <w:t>Sensiti</w:t>
      </w:r>
      <w:r w:rsidR="00521954" w:rsidRPr="00521954">
        <w:t>vity analysis</w:t>
      </w:r>
      <w:r w:rsidR="00521954">
        <w:rPr>
          <w:b/>
          <w:bCs/>
        </w:rPr>
        <w:t xml:space="preserve"> </w:t>
      </w:r>
      <w:r w:rsidR="00521954">
        <w:t>of the r</w:t>
      </w:r>
      <w:r w:rsidR="00F525FF">
        <w:t>isk of colorectal cancer, colon cancer, proximal colon cancer, distal colon cancer, and rectal cancer according to plasma 25-Hydroxyvitamin D levels. A nested case-control study (n=1550) from the Norwegian Women and Cancer post-genome cohort (2003-2006).</w:t>
      </w:r>
    </w:p>
    <w:tbl>
      <w:tblPr>
        <w:tblW w:w="1210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500"/>
        <w:gridCol w:w="400"/>
        <w:gridCol w:w="704"/>
        <w:gridCol w:w="1469"/>
        <w:gridCol w:w="704"/>
        <w:gridCol w:w="400"/>
        <w:gridCol w:w="704"/>
        <w:gridCol w:w="1469"/>
        <w:gridCol w:w="704"/>
        <w:gridCol w:w="146"/>
      </w:tblGrid>
      <w:tr w:rsidR="00424195" w:rsidRPr="00424195" w14:paraId="649A1552" w14:textId="77777777" w:rsidTr="00424195">
        <w:trPr>
          <w:gridAfter w:val="1"/>
          <w:wAfter w:w="6" w:type="dxa"/>
          <w:trHeight w:val="9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4056" w14:textId="77777777" w:rsidR="00424195" w:rsidRPr="009A34F6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D117E8" w14:textId="77777777" w:rsidR="00424195" w:rsidRPr="009A34F6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9A34F6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F215" w14:textId="77777777" w:rsidR="00424195" w:rsidRPr="009A34F6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2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E9B817" w14:textId="625A99C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Matc</w:t>
            </w:r>
            <w:r w:rsidR="007D7E37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h</w:t>
            </w: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ed by age, region of living, and time of blood sampling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48277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 </w:t>
            </w:r>
          </w:p>
        </w:tc>
        <w:tc>
          <w:tcPr>
            <w:tcW w:w="2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FDE2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Multivariable analyses* </w:t>
            </w:r>
          </w:p>
        </w:tc>
      </w:tr>
      <w:tr w:rsidR="00424195" w:rsidRPr="00424195" w14:paraId="6ECCA38D" w14:textId="77777777" w:rsidTr="00424195">
        <w:trPr>
          <w:gridAfter w:val="1"/>
          <w:wAfter w:w="6" w:type="dxa"/>
          <w:trHeight w:val="58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C981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8AEFDC2" w14:textId="48CA45ED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n (cases / </w:t>
            </w:r>
            <w:proofErr w:type="spellStart"/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controls</w:t>
            </w:r>
            <w:proofErr w:type="spellEnd"/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9AF2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237E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O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84C1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95% C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D36F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ED03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5DE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O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E9AF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95% C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087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>p</w:t>
            </w:r>
          </w:p>
        </w:tc>
      </w:tr>
      <w:tr w:rsidR="00424195" w:rsidRPr="00424195" w14:paraId="78AB2B4F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4398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Colorectal cancer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034C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55BA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6F40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CA50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D4C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2DC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08E1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7A1A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1389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6400FF52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6CE9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002F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73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D2AB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DD36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A7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6C2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3BD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C7E3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1B38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3F594473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CDAD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&lt;50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n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140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356/3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400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57C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53D3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98-1.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543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CC7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A66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8AD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-1.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FDF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06</w:t>
            </w:r>
          </w:p>
        </w:tc>
      </w:tr>
      <w:tr w:rsidR="00424195" w:rsidRPr="00424195" w14:paraId="07B08AAD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784" w14:textId="22B04393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  </w:t>
            </w:r>
            <w:r w:rsidR="007D7E37" w:rsidRPr="007D7E37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≥50 to &lt;75 nmol/L (reference valu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07B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338/3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EAF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60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C5B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52E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45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F9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9E53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368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09D98A4D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3AD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≥75 n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98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81/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91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82D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7E40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5-1.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3E6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C8E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843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D9B9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2-1.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6593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35</w:t>
            </w:r>
          </w:p>
        </w:tc>
      </w:tr>
      <w:tr w:rsidR="00424195" w:rsidRPr="00424195" w14:paraId="005E6A7C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73E7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>Colon</w:t>
            </w:r>
            <w:proofErr w:type="spellEnd"/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 cancer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4D24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516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5813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636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702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8C03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29C1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A2B7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F28A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5512DA27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BC10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150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79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504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9CF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70F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A22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AE85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F8C3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1F83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18CCD429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E3DB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&lt;50 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n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2A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242/2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38A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9F3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93B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90-1.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BCC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3FE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634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CB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90-1.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306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24</w:t>
            </w:r>
          </w:p>
        </w:tc>
      </w:tr>
      <w:tr w:rsidR="00424195" w:rsidRPr="00424195" w14:paraId="44BA6F25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DC39" w14:textId="491BF37E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  </w:t>
            </w:r>
            <w:r w:rsidR="007D7E37" w:rsidRPr="007D7E37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≥50 to &lt;75 nmol/L (reference valu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3A7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231/2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E2A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10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1.0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C284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3724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543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B0A6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50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C5C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1C874D74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C3AB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≥75 n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602C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52/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44C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B3D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999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75-1.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297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9EC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2FA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AFB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73-1.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39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52</w:t>
            </w:r>
          </w:p>
        </w:tc>
      </w:tr>
      <w:tr w:rsidR="00424195" w:rsidRPr="00424195" w14:paraId="37C00AC0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434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>Proximal</w:t>
            </w:r>
            <w:proofErr w:type="spellEnd"/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 colon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BB70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7DC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4BCB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7CB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6DB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62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D3E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9169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6AB2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7FFE9882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4AA7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FE1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9433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6416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7A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317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F2A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E37C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09EE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A8EE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69A9BE8F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C290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&lt;50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n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A96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49/1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20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5F9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E3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3-1.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7C5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D01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0A0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CC3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4-1.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5F16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32</w:t>
            </w:r>
          </w:p>
        </w:tc>
      </w:tr>
      <w:tr w:rsidR="00424195" w:rsidRPr="00424195" w14:paraId="2559C109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5F8C" w14:textId="050E111D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  </w:t>
            </w:r>
            <w:r w:rsidR="007D7E37" w:rsidRPr="007D7E37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≥50 to &lt;75 nmol/L (reference valu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516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47/1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CA9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D09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791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41D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A593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FBC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E9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6CD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5955BA73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47F0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≥75 n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C1F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25/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08D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65EB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B03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45-1.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8254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184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5F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AE3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43-1.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AF74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51</w:t>
            </w:r>
          </w:p>
        </w:tc>
      </w:tr>
      <w:tr w:rsidR="00424195" w:rsidRPr="00424195" w14:paraId="4F8E7DFE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A84A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Distal </w:t>
            </w:r>
            <w:proofErr w:type="spellStart"/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>colon</w:t>
            </w:r>
            <w:proofErr w:type="spellEnd"/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08E9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6F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C38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B1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644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1F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AE1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E2B6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C50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492026B1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674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870F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502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90E6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A704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7AB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DBF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C9C8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DD4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257E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0D2B1094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3EEC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&lt;50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 xml:space="preserve"> n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CFC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91/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02C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F7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C86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1-2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7C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9B1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6F3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C1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76-2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809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36</w:t>
            </w:r>
          </w:p>
        </w:tc>
      </w:tr>
      <w:tr w:rsidR="00424195" w:rsidRPr="00424195" w14:paraId="1024A58A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AA93" w14:textId="78DEBC80" w:rsidR="00424195" w:rsidRPr="00424195" w:rsidRDefault="007D7E37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  </w:t>
            </w:r>
            <w:r w:rsidRPr="007D7E37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≥50 to &lt;75 nmol/L (reference valu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94B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82/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AC4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FC4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147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50BB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E98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BB5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A86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99C9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3FB0CE38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59B9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≥75 n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100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25/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E0F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7BE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701C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6-3.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D3B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E7E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17A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3FB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3-3.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DAC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15</w:t>
            </w:r>
          </w:p>
        </w:tc>
      </w:tr>
      <w:tr w:rsidR="00424195" w:rsidRPr="00424195" w14:paraId="4EB2D835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0558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  <w:proofErr w:type="spellStart"/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>Rectal</w:t>
            </w:r>
            <w:proofErr w:type="spellEnd"/>
            <w:r w:rsidRPr="0042419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  <w:t xml:space="preserve">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A5A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326C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505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1F28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28C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660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37E5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10C0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774E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3CA377DC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402C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   </w:t>
            </w:r>
            <w:proofErr w:type="spellStart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>Grouped</w:t>
            </w:r>
            <w:proofErr w:type="spellEnd"/>
            <w:r w:rsidRPr="0042419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670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D0FB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132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04E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F92C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CBF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EC9F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7AB0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6D21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5F99D0BB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9D6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&lt;50 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nmol/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4B8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02/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673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B8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5F9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95-2.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A80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DB2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5E9A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2851" w14:textId="1A2395E3" w:rsidR="00424195" w:rsidRPr="00424195" w:rsidRDefault="00AE2A3A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</w:t>
            </w:r>
            <w:r w:rsidR="00424195"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1</w:t>
            </w:r>
            <w:r w:rsidR="00424195"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2</w:t>
            </w:r>
            <w:r w:rsidR="00424195"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744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05</w:t>
            </w:r>
          </w:p>
        </w:tc>
      </w:tr>
      <w:tr w:rsidR="00424195" w:rsidRPr="00424195" w14:paraId="2894F081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7E29" w14:textId="571B0B6B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   </w:t>
            </w:r>
            <w:r w:rsidR="007D7E37" w:rsidRPr="007D7E37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≥50 to &lt;75 nmol/L (reference valu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B7C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90/1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E85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416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C03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056D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D02F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6DA5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333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B34" w14:textId="77777777" w:rsidR="00424195" w:rsidRPr="00424195" w:rsidRDefault="00424195" w:rsidP="004241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424195" w:rsidRPr="00424195" w14:paraId="029BC0EB" w14:textId="77777777" w:rsidTr="00424195">
        <w:trPr>
          <w:gridAfter w:val="1"/>
          <w:wAfter w:w="6" w:type="dxa"/>
          <w:trHeight w:val="29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4CF1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</w:t>
            </w:r>
            <w:r w:rsidRPr="00424195">
              <w:rPr>
                <w:rFonts w:ascii="Calibri" w:eastAsia="Times New Roman" w:hAnsi="Calibri" w:cs="Calibri"/>
                <w:color w:val="000000"/>
                <w:kern w:val="0"/>
                <w:lang w:val="nb-NO" w:eastAsia="nb-NO"/>
                <w14:ligatures w14:val="none"/>
              </w:rPr>
              <w:t>≥75 nmol/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AFB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29/2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C431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54EE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5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61317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2-2.9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3119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1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5A76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1432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1.6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85E7" w14:textId="339E89FA" w:rsidR="00424195" w:rsidRPr="00424195" w:rsidRDefault="00AE2A3A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 xml:space="preserve">      </w:t>
            </w:r>
            <w:r w:rsidR="00424195"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82-3.2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AA30" w14:textId="77777777" w:rsidR="00424195" w:rsidRPr="00424195" w:rsidRDefault="00424195" w:rsidP="004241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val="nb-NO" w:eastAsia="nb-NO"/>
                <w14:ligatures w14:val="none"/>
              </w:rPr>
              <w:t>0.17</w:t>
            </w:r>
          </w:p>
        </w:tc>
      </w:tr>
      <w:tr w:rsidR="00424195" w:rsidRPr="00424195" w14:paraId="604CE4A9" w14:textId="77777777" w:rsidTr="00424195">
        <w:trPr>
          <w:gridAfter w:val="1"/>
          <w:wAfter w:w="6" w:type="dxa"/>
          <w:trHeight w:val="450"/>
        </w:trPr>
        <w:tc>
          <w:tcPr>
            <w:tcW w:w="12094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4A3CE" w14:textId="301A977B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*Adjusted for age, region of living and time of blood sampling (all through matching), with add</w:t>
            </w:r>
            <w:r w:rsidR="000C41D3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i</w:t>
            </w: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tional adjustments for physical activity, body mass index, smoking, processed </w:t>
            </w:r>
            <w:r w:rsidR="00513601"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>meat, alcohol</w:t>
            </w:r>
            <w:r w:rsidRPr="00424195"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  <w:t xml:space="preserve">, calcium, and fiber intake   </w:t>
            </w:r>
          </w:p>
        </w:tc>
      </w:tr>
      <w:tr w:rsidR="00424195" w:rsidRPr="00424195" w14:paraId="5423009B" w14:textId="77777777" w:rsidTr="00424195">
        <w:trPr>
          <w:trHeight w:val="290"/>
        </w:trPr>
        <w:tc>
          <w:tcPr>
            <w:tcW w:w="1209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ED1B8A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F14" w14:textId="77777777" w:rsidR="00424195" w:rsidRPr="00424195" w:rsidRDefault="00424195" w:rsidP="004241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nb-NO"/>
                <w14:ligatures w14:val="none"/>
              </w:rPr>
            </w:pPr>
          </w:p>
        </w:tc>
      </w:tr>
    </w:tbl>
    <w:p w14:paraId="1BAD6ED3" w14:textId="6F3C5E12" w:rsidR="00373FD0" w:rsidRDefault="00373FD0"/>
    <w:sectPr w:rsidR="00373FD0" w:rsidSect="002A4E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E96"/>
    <w:rsid w:val="000C41D3"/>
    <w:rsid w:val="000F7C6A"/>
    <w:rsid w:val="00246B17"/>
    <w:rsid w:val="002A4E96"/>
    <w:rsid w:val="0035711A"/>
    <w:rsid w:val="00373FD0"/>
    <w:rsid w:val="00424195"/>
    <w:rsid w:val="004A0B03"/>
    <w:rsid w:val="004B56C9"/>
    <w:rsid w:val="004F62C5"/>
    <w:rsid w:val="00513601"/>
    <w:rsid w:val="00521954"/>
    <w:rsid w:val="00526B78"/>
    <w:rsid w:val="005D38CF"/>
    <w:rsid w:val="00696C0D"/>
    <w:rsid w:val="007D7E37"/>
    <w:rsid w:val="007F1F77"/>
    <w:rsid w:val="009A34F6"/>
    <w:rsid w:val="00A060C6"/>
    <w:rsid w:val="00A84831"/>
    <w:rsid w:val="00AD60E6"/>
    <w:rsid w:val="00AE2A3A"/>
    <w:rsid w:val="00B830EE"/>
    <w:rsid w:val="00C5686C"/>
    <w:rsid w:val="00CC70EC"/>
    <w:rsid w:val="00E655CC"/>
    <w:rsid w:val="00F525FF"/>
    <w:rsid w:val="00F93DAB"/>
    <w:rsid w:val="00FF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24C77"/>
  <w15:chartTrackingRefBased/>
  <w15:docId w15:val="{C321CF83-B409-4D6D-8900-B3C05A9FE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E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E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E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E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E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E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E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E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E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E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E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E9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E9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E9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E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E9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E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E9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A4E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E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E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E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A4E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E9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A4E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E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E9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A4E9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A4E9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4F62C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4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1</Words>
  <Characters>4034</Characters>
  <Application>Microsoft Office Word</Application>
  <DocSecurity>4</DocSecurity>
  <Lines>33</Lines>
  <Paragraphs>9</Paragraphs>
  <ScaleCrop>false</ScaleCrop>
  <Company>UiT The Arctic University of Norway</Company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Marlen Paulsen</dc:creator>
  <cp:keywords/>
  <dc:description/>
  <cp:lastModifiedBy>Elise Marlen Paulsen</cp:lastModifiedBy>
  <cp:revision>2</cp:revision>
  <dcterms:created xsi:type="dcterms:W3CDTF">2024-11-13T09:18:00Z</dcterms:created>
  <dcterms:modified xsi:type="dcterms:W3CDTF">2024-11-13T09:18:00Z</dcterms:modified>
</cp:coreProperties>
</file>